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5358" w:rsidRDefault="009C5358" w:rsidP="009C5358">
      <w:pPr>
        <w:rPr>
          <w:sz w:val="18"/>
          <w:szCs w:val="18"/>
        </w:rPr>
      </w:pPr>
      <w:r>
        <w:rPr>
          <w:b/>
          <w:sz w:val="18"/>
          <w:szCs w:val="18"/>
        </w:rPr>
        <w:t>Table S4.</w:t>
      </w:r>
      <w:r>
        <w:rPr>
          <w:sz w:val="18"/>
          <w:szCs w:val="18"/>
        </w:rPr>
        <w:t xml:space="preserve"> Tukey HSD test at 95% family-wise confidence level: percentage of class time spent in lecture by target groups.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946"/>
        <w:gridCol w:w="946"/>
        <w:gridCol w:w="1866"/>
        <w:gridCol w:w="1868"/>
        <w:gridCol w:w="1866"/>
        <w:gridCol w:w="1868"/>
      </w:tblGrid>
      <w:tr w:rsidR="009C5358" w:rsidTr="007477B4"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1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2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diff.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adjusted)</w:t>
            </w:r>
          </w:p>
        </w:tc>
      </w:tr>
      <w:tr w:rsidR="009C5358" w:rsidTr="007477B4">
        <w:tc>
          <w:tcPr>
            <w:tcW w:w="9360" w:type="dxa"/>
            <w:gridSpan w:val="6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rse enrollment</w:t>
            </w:r>
          </w:p>
        </w:tc>
      </w:tr>
      <w:tr w:rsidR="009C5358" w:rsidTr="007477B4"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29</w:t>
            </w:r>
          </w:p>
        </w:tc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9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3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C5358" w:rsidTr="007477B4"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39</w:t>
            </w:r>
          </w:p>
        </w:tc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9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C5358" w:rsidTr="007477B4"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59</w:t>
            </w:r>
          </w:p>
        </w:tc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9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0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C5358" w:rsidTr="007477B4"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99</w:t>
            </w:r>
          </w:p>
        </w:tc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9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4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7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9C5358" w:rsidTr="007477B4"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+</w:t>
            </w:r>
          </w:p>
        </w:tc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9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5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9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1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9C5358" w:rsidTr="007477B4"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39</w:t>
            </w:r>
          </w:p>
        </w:tc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29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C5358" w:rsidTr="007477B4"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59</w:t>
            </w:r>
          </w:p>
        </w:tc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29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0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C5358" w:rsidTr="007477B4"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99</w:t>
            </w:r>
          </w:p>
        </w:tc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29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9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9C5358" w:rsidTr="007477B4"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+</w:t>
            </w:r>
          </w:p>
        </w:tc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29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2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1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2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9C5358" w:rsidTr="007477B4"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59</w:t>
            </w:r>
          </w:p>
        </w:tc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39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4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C5358" w:rsidTr="007477B4"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99</w:t>
            </w:r>
          </w:p>
        </w:tc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39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6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2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C5358" w:rsidTr="007477B4"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59</w:t>
            </w:r>
          </w:p>
        </w:tc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39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7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5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8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9C5358" w:rsidTr="007477B4"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99</w:t>
            </w:r>
          </w:p>
        </w:tc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59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5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9C5358" w:rsidTr="007477B4"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+</w:t>
            </w:r>
          </w:p>
        </w:tc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59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0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7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4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9C5358" w:rsidTr="007477B4"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+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99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8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  <w:vAlign w:val="bottom"/>
          </w:tcPr>
          <w:p w:rsidR="009C5358" w:rsidRDefault="009C5358" w:rsidP="0074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9C5358" w:rsidTr="007477B4">
        <w:tc>
          <w:tcPr>
            <w:tcW w:w="9360" w:type="dxa"/>
            <w:gridSpan w:val="6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mportance of teaching assessment</w:t>
            </w:r>
          </w:p>
        </w:tc>
      </w:tr>
      <w:tr w:rsidR="009C5358" w:rsidTr="007477B4"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g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1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9C5358" w:rsidTr="007477B4"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g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3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9C5358" w:rsidTr="007477B4"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 w:rsidR="009C5358" w:rsidTr="007477B4">
        <w:tc>
          <w:tcPr>
            <w:tcW w:w="9360" w:type="dxa"/>
            <w:gridSpan w:val="6"/>
            <w:tcBorders>
              <w:top w:val="single" w:sz="4" w:space="0" w:color="000000"/>
            </w:tcBorders>
            <w:vAlign w:val="center"/>
          </w:tcPr>
          <w:p w:rsidR="009C5358" w:rsidRDefault="009C5358" w:rsidP="007477B4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Weight of SET in teaching assessment</w:t>
            </w:r>
          </w:p>
        </w:tc>
      </w:tr>
      <w:tr w:rsidR="009C5358" w:rsidTr="007477B4"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al</w:t>
            </w:r>
          </w:p>
        </w:tc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vy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95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77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 w:rsidR="009C5358" w:rsidTr="007477B4"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ht</w:t>
            </w:r>
          </w:p>
        </w:tc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vy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53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2.92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 w:rsidR="009C5358" w:rsidTr="007477B4"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ht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al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58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99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 w:rsidR="009C5358" w:rsidTr="007477B4">
        <w:tc>
          <w:tcPr>
            <w:tcW w:w="9360" w:type="dxa"/>
            <w:gridSpan w:val="6"/>
            <w:tcBorders>
              <w:top w:val="single" w:sz="4" w:space="0" w:color="000000"/>
            </w:tcBorders>
            <w:vAlign w:val="center"/>
          </w:tcPr>
          <w:p w:rsidR="009C5358" w:rsidRDefault="009C5358" w:rsidP="007477B4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search activity level</w:t>
            </w:r>
          </w:p>
        </w:tc>
      </w:tr>
      <w:tr w:rsidR="009C5358" w:rsidTr="007477B4"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</w:t>
            </w:r>
          </w:p>
        </w:tc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23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 w:rsidR="009C5358" w:rsidTr="007477B4"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</w:t>
            </w:r>
          </w:p>
        </w:tc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51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 w:rsidR="009C5358" w:rsidTr="007477B4"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</w:t>
            </w:r>
          </w:p>
        </w:tc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4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</w:tr>
      <w:tr w:rsidR="009C5358" w:rsidTr="007477B4"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</w:t>
            </w:r>
          </w:p>
        </w:tc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67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 w:rsidR="009C5358" w:rsidTr="007477B4"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</w:t>
            </w:r>
          </w:p>
        </w:tc>
        <w:tc>
          <w:tcPr>
            <w:tcW w:w="946" w:type="dxa"/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866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0</w:t>
            </w:r>
          </w:p>
        </w:tc>
        <w:tc>
          <w:tcPr>
            <w:tcW w:w="1868" w:type="dxa"/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9C5358" w:rsidTr="007477B4"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 w:rsidR="009C5358" w:rsidRDefault="009C5358" w:rsidP="0074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0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  <w:vAlign w:val="bottom"/>
          </w:tcPr>
          <w:p w:rsidR="009C5358" w:rsidRDefault="009C5358" w:rsidP="007477B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</w:tr>
    </w:tbl>
    <w:p w:rsidR="009C5358" w:rsidRDefault="009C5358" w:rsidP="009C5358"/>
    <w:p w:rsidR="009C5358" w:rsidRDefault="009C5358" w:rsidP="009C5358"/>
    <w:p w:rsidR="00FE1F92" w:rsidRDefault="00FE1F92">
      <w:bookmarkStart w:id="0" w:name="_GoBack"/>
      <w:bookmarkEnd w:id="0"/>
    </w:p>
    <w:sectPr w:rsidR="00FE1F92" w:rsidSect="007C7232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5AEC" w:rsidRDefault="009C5358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0A3"/>
    <w:rsid w:val="007310A3"/>
    <w:rsid w:val="00990D4D"/>
    <w:rsid w:val="009C5358"/>
    <w:rsid w:val="00FE1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3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C53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3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C53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13T03:31:00Z</dcterms:created>
  <dcterms:modified xsi:type="dcterms:W3CDTF">2021-02-13T03:31:00Z</dcterms:modified>
</cp:coreProperties>
</file>